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3B2" w:rsidRPr="00C92C87" w:rsidRDefault="00C92C87" w:rsidP="00C92C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A: </w:t>
      </w:r>
      <w:r w:rsidR="006823B2" w:rsidRPr="00C92C87">
        <w:rPr>
          <w:rFonts w:ascii="Times New Roman" w:hAnsi="Times New Roman"/>
          <w:b/>
          <w:sz w:val="24"/>
          <w:szCs w:val="24"/>
        </w:rPr>
        <w:t xml:space="preserve"> Sub-group analysis according to the timing of breastfeeding interventions on EBF</w:t>
      </w:r>
      <w:r w:rsidR="006D0F3A">
        <w:rPr>
          <w:rFonts w:ascii="Times New Roman" w:hAnsi="Times New Roman"/>
          <w:b/>
          <w:sz w:val="24"/>
          <w:szCs w:val="24"/>
        </w:rPr>
        <w:t xml:space="preserve"> </w:t>
      </w:r>
      <w:r w:rsidR="006823B2" w:rsidRPr="00C92C87">
        <w:rPr>
          <w:rFonts w:ascii="Times New Roman" w:hAnsi="Times New Roman"/>
          <w:b/>
          <w:sz w:val="24"/>
          <w:szCs w:val="24"/>
        </w:rPr>
        <w:t>rate at 4-6 weeks</w:t>
      </w:r>
    </w:p>
    <w:p w:rsidR="006823B2" w:rsidRPr="00C92C87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823B2" w:rsidRPr="00AF4910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7657377"/>
            <wp:effectExtent l="38100" t="19050" r="15240" b="19773"/>
            <wp:docPr id="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765737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Pr="00C92C87" w:rsidRDefault="00C92C87" w:rsidP="00C92C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B:  </w:t>
      </w:r>
      <w:r w:rsidR="006823B2" w:rsidRPr="00C92C87">
        <w:rPr>
          <w:rFonts w:ascii="Times New Roman" w:hAnsi="Times New Roman"/>
          <w:b/>
          <w:sz w:val="24"/>
          <w:szCs w:val="24"/>
        </w:rPr>
        <w:t>Sub-group analysis according to the timing of breastfeeding interventions on EBF</w:t>
      </w:r>
      <w:r w:rsidR="006D0F3A">
        <w:rPr>
          <w:rFonts w:ascii="Times New Roman" w:hAnsi="Times New Roman"/>
          <w:b/>
          <w:sz w:val="24"/>
          <w:szCs w:val="24"/>
        </w:rPr>
        <w:t xml:space="preserve"> </w:t>
      </w:r>
      <w:r w:rsidR="006823B2" w:rsidRPr="00C92C87">
        <w:rPr>
          <w:rFonts w:ascii="Times New Roman" w:hAnsi="Times New Roman"/>
          <w:b/>
          <w:sz w:val="24"/>
          <w:szCs w:val="24"/>
        </w:rPr>
        <w:t>rate at 6 months</w:t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Pr="00AF4910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439649"/>
            <wp:effectExtent l="19050" t="19050" r="15240" b="27701"/>
            <wp:docPr id="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43964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92C87" w:rsidRDefault="00C92C8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823B2" w:rsidRPr="00C92C87" w:rsidRDefault="00C92C87" w:rsidP="00C92C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File 3C:  </w:t>
      </w:r>
      <w:r w:rsidR="006823B2" w:rsidRPr="00C92C87">
        <w:rPr>
          <w:rFonts w:ascii="Times New Roman" w:hAnsi="Times New Roman"/>
          <w:b/>
          <w:sz w:val="24"/>
          <w:szCs w:val="24"/>
        </w:rPr>
        <w:t xml:space="preserve">Sub-group analysis according to the timing of breastfeeding </w:t>
      </w:r>
      <w:r>
        <w:rPr>
          <w:rFonts w:ascii="Times New Roman" w:hAnsi="Times New Roman"/>
          <w:b/>
          <w:sz w:val="24"/>
          <w:szCs w:val="24"/>
        </w:rPr>
        <w:t>i</w:t>
      </w:r>
      <w:r w:rsidR="006823B2" w:rsidRPr="00C92C87">
        <w:rPr>
          <w:rFonts w:ascii="Times New Roman" w:hAnsi="Times New Roman"/>
          <w:b/>
          <w:sz w:val="24"/>
          <w:szCs w:val="24"/>
        </w:rPr>
        <w:t>nterventions on any breastfeeding rate at 4-6 weeks</w:t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Pr="00AF4910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998279"/>
            <wp:effectExtent l="19050" t="19050" r="15240" b="21521"/>
            <wp:docPr id="2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99827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92C87" w:rsidRDefault="00C92C8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823B2" w:rsidRPr="00C92C87" w:rsidRDefault="00C92C87" w:rsidP="00C92C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File 3D:  </w:t>
      </w:r>
      <w:r w:rsidR="006823B2" w:rsidRPr="00C92C87">
        <w:rPr>
          <w:rFonts w:ascii="Times New Roman" w:hAnsi="Times New Roman"/>
          <w:b/>
          <w:sz w:val="24"/>
          <w:szCs w:val="24"/>
        </w:rPr>
        <w:t>Sub-group analysis according to the timing of breastfeeding interventions on any breastfeeding rate at 6 months</w:t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Pr="00AF4910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870656"/>
            <wp:effectExtent l="19050" t="19050" r="15240" b="15794"/>
            <wp:docPr id="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87065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6823B2" w:rsidRDefault="006823B2" w:rsidP="006823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017298" w:rsidRDefault="00017298"/>
    <w:sectPr w:rsidR="00017298" w:rsidSect="0001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823B2"/>
    <w:rsid w:val="00017298"/>
    <w:rsid w:val="006823B2"/>
    <w:rsid w:val="006D0F3A"/>
    <w:rsid w:val="0084006D"/>
    <w:rsid w:val="00C92C87"/>
    <w:rsid w:val="00CC4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3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3B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aamer.imdad</cp:lastModifiedBy>
  <cp:revision>2</cp:revision>
  <dcterms:created xsi:type="dcterms:W3CDTF">2011-03-25T05:53:00Z</dcterms:created>
  <dcterms:modified xsi:type="dcterms:W3CDTF">2011-03-25T05:53:00Z</dcterms:modified>
</cp:coreProperties>
</file>